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3B6BC7" w14:textId="690125DC" w:rsidR="006A71FA" w:rsidRDefault="00AE1018" w:rsidP="00AE1018">
      <w:pPr>
        <w:rPr>
          <w:b/>
          <w:bCs/>
        </w:rPr>
      </w:pPr>
      <w:r>
        <w:rPr>
          <w:b/>
          <w:bCs/>
        </w:rPr>
        <w:t>S1</w:t>
      </w:r>
      <w:r w:rsidR="006A71FA">
        <w:rPr>
          <w:b/>
          <w:bCs/>
        </w:rPr>
        <w:t xml:space="preserve">: </w:t>
      </w:r>
      <w:r>
        <w:rPr>
          <w:b/>
          <w:bCs/>
        </w:rPr>
        <w:t>SEARCH STRATEGIES</w:t>
      </w:r>
    </w:p>
    <w:p w14:paraId="4C3F4224" w14:textId="77777777" w:rsidR="00171F29" w:rsidRDefault="00171F29" w:rsidP="00171F29">
      <w:pPr>
        <w:rPr>
          <w:b/>
          <w:bCs/>
        </w:rPr>
      </w:pPr>
    </w:p>
    <w:p w14:paraId="2F9A0EA7" w14:textId="3BBA0C84" w:rsidR="003C7DDD" w:rsidRDefault="00171F29" w:rsidP="00171F29">
      <w:pPr>
        <w:rPr>
          <w:b/>
          <w:bCs/>
        </w:rPr>
      </w:pPr>
      <w:r>
        <w:rPr>
          <w:b/>
          <w:bCs/>
        </w:rPr>
        <w:t>2016 update search</w:t>
      </w:r>
      <w:r w:rsidR="003C7DDD">
        <w:rPr>
          <w:b/>
          <w:bCs/>
        </w:rPr>
        <w:t xml:space="preserve"> </w:t>
      </w:r>
    </w:p>
    <w:p w14:paraId="2A8BFFE0" w14:textId="77777777" w:rsidR="00171F29" w:rsidRDefault="003C7DDD" w:rsidP="00171F29">
      <w:r>
        <w:t>Searched Epistemonikos (</w:t>
      </w:r>
      <w:hyperlink r:id="rId8" w:history="1">
        <w:r w:rsidRPr="00A36932">
          <w:rPr>
            <w:rStyle w:val="Hyperlink"/>
          </w:rPr>
          <w:t>http://www.epistemonikos.org/</w:t>
        </w:r>
      </w:hyperlink>
      <w:r w:rsidR="00171F29">
        <w:t>) on 30 March 2016, using the following search string:</w:t>
      </w:r>
    </w:p>
    <w:p w14:paraId="22A22466" w14:textId="57E3FB08" w:rsidR="003C7DDD" w:rsidRPr="00AC3D59" w:rsidRDefault="003C7DDD" w:rsidP="00171F29">
      <w:r w:rsidRPr="00AC3D59">
        <w:t>(title:(traumatic brain injury craniocerebral trauma injuries "glasgow coma scale") OR abstract:(traumatic brain injury craniocerebral trauma injuries "glasgow coma scale")) [Filters: protocol=no, min_year=2015, max_year=2016]</w:t>
      </w:r>
    </w:p>
    <w:p w14:paraId="29D39267" w14:textId="77777777" w:rsidR="003C7DDD" w:rsidRDefault="003C7DDD" w:rsidP="006A71FA">
      <w:pPr>
        <w:rPr>
          <w:b/>
          <w:bCs/>
        </w:rPr>
      </w:pPr>
    </w:p>
    <w:p w14:paraId="3978FA48" w14:textId="77777777" w:rsidR="006A71FA" w:rsidRDefault="006A71FA" w:rsidP="006A71FA">
      <w:pPr>
        <w:rPr>
          <w:b/>
          <w:bCs/>
        </w:rPr>
      </w:pPr>
      <w:r>
        <w:rPr>
          <w:b/>
          <w:bCs/>
        </w:rPr>
        <w:t>Randomised controlled trial update search</w:t>
      </w:r>
    </w:p>
    <w:p w14:paraId="7126650F" w14:textId="5C03687A" w:rsidR="006A71FA" w:rsidRDefault="006A71FA" w:rsidP="00135A80">
      <w:r>
        <w:t xml:space="preserve">Searched </w:t>
      </w:r>
      <w:r w:rsidR="00135A80">
        <w:t xml:space="preserve">Cochrane CENTRAL </w:t>
      </w:r>
      <w:r w:rsidR="00171F29">
        <w:t>on 30 March 2016, using the following search string:</w:t>
      </w:r>
    </w:p>
    <w:p w14:paraId="3C3BF9CD" w14:textId="3C4A4D40" w:rsidR="006A71FA" w:rsidRPr="00AE0F5A" w:rsidRDefault="006A71FA" w:rsidP="006A71FA">
      <w:pPr>
        <w:spacing w:after="0"/>
      </w:pPr>
      <w:r w:rsidRPr="00AE0F5A">
        <w:t>#1</w:t>
      </w:r>
      <w:r w:rsidRPr="00AE0F5A">
        <w:tab/>
        <w:t>Cerebrovascular Trauma</w:t>
      </w:r>
    </w:p>
    <w:p w14:paraId="63EAF3C1" w14:textId="77777777" w:rsidR="006A71FA" w:rsidRPr="00AE0F5A" w:rsidRDefault="006A71FA" w:rsidP="006A71FA">
      <w:pPr>
        <w:spacing w:after="0"/>
      </w:pPr>
      <w:r w:rsidRPr="00AE0F5A">
        <w:t>#2</w:t>
      </w:r>
      <w:r w:rsidRPr="00AE0F5A">
        <w:tab/>
        <w:t>BRAIN EDEMA</w:t>
      </w:r>
    </w:p>
    <w:p w14:paraId="47961B7D" w14:textId="77777777" w:rsidR="006A71FA" w:rsidRPr="006A71FA" w:rsidRDefault="006A71FA" w:rsidP="006A71FA">
      <w:pPr>
        <w:spacing w:after="0"/>
        <w:rPr>
          <w:lang w:val="it-IT"/>
        </w:rPr>
      </w:pPr>
      <w:r w:rsidRPr="006A71FA">
        <w:rPr>
          <w:lang w:val="it-IT"/>
        </w:rPr>
        <w:t>#3</w:t>
      </w:r>
      <w:r w:rsidRPr="006A71FA">
        <w:rPr>
          <w:lang w:val="it-IT"/>
        </w:rPr>
        <w:tab/>
        <w:t>GLASGOW COMA SCALE</w:t>
      </w:r>
    </w:p>
    <w:p w14:paraId="64A96539" w14:textId="77777777" w:rsidR="006A71FA" w:rsidRPr="006A71FA" w:rsidRDefault="006A71FA" w:rsidP="006A71FA">
      <w:pPr>
        <w:spacing w:after="0"/>
        <w:rPr>
          <w:lang w:val="it-IT"/>
        </w:rPr>
      </w:pPr>
      <w:r w:rsidRPr="006A71FA">
        <w:rPr>
          <w:lang w:val="it-IT"/>
        </w:rPr>
        <w:t>#4</w:t>
      </w:r>
      <w:r w:rsidRPr="006A71FA">
        <w:rPr>
          <w:lang w:val="it-IT"/>
        </w:rPr>
        <w:tab/>
        <w:t>GLASGOW OUTCOME SCALE</w:t>
      </w:r>
    </w:p>
    <w:p w14:paraId="519D1B3D" w14:textId="77777777" w:rsidR="006A71FA" w:rsidRPr="00AE0F5A" w:rsidRDefault="006A71FA" w:rsidP="006A71FA">
      <w:pPr>
        <w:spacing w:after="0"/>
      </w:pPr>
      <w:r w:rsidRPr="00AE0F5A">
        <w:t>#5</w:t>
      </w:r>
      <w:r w:rsidRPr="00AE0F5A">
        <w:tab/>
        <w:t>UNCONSCIOUSNESS</w:t>
      </w:r>
    </w:p>
    <w:p w14:paraId="132AE3B5" w14:textId="77777777" w:rsidR="006A71FA" w:rsidRPr="00AE0F5A" w:rsidRDefault="006A71FA" w:rsidP="006A71FA">
      <w:pPr>
        <w:spacing w:after="0"/>
      </w:pPr>
      <w:r w:rsidRPr="00AE0F5A">
        <w:t>#6</w:t>
      </w:r>
      <w:r w:rsidRPr="00AE0F5A">
        <w:tab/>
        <w:t>CRANIOCEREBRAL TRAUMA</w:t>
      </w:r>
    </w:p>
    <w:p w14:paraId="6F6E437C" w14:textId="77777777" w:rsidR="006A71FA" w:rsidRPr="00AE0F5A" w:rsidRDefault="006A71FA" w:rsidP="006A71FA">
      <w:pPr>
        <w:spacing w:after="0"/>
      </w:pPr>
      <w:r w:rsidRPr="00AE0F5A">
        <w:t>#7</w:t>
      </w:r>
      <w:r w:rsidRPr="00AE0F5A">
        <w:tab/>
        <w:t>((brain or cerebral or intracranial) adj3 (oedema or edema or swell$)):TI,AB,KY</w:t>
      </w:r>
    </w:p>
    <w:p w14:paraId="741FD6BE" w14:textId="77777777" w:rsidR="006A71FA" w:rsidRPr="00AE0F5A" w:rsidRDefault="006A71FA" w:rsidP="006A71FA">
      <w:pPr>
        <w:spacing w:after="0"/>
      </w:pPr>
      <w:r w:rsidRPr="00AE0F5A">
        <w:t>#8</w:t>
      </w:r>
      <w:r w:rsidRPr="00AE0F5A">
        <w:tab/>
        <w:t>(Glasgow ADJ3 (coma or outcome) ADJ3 (scale* or score*)):TI,AB,KY</w:t>
      </w:r>
    </w:p>
    <w:p w14:paraId="047E2A0B" w14:textId="77777777" w:rsidR="006A71FA" w:rsidRPr="00AE0F5A" w:rsidRDefault="006A71FA" w:rsidP="006A71FA">
      <w:pPr>
        <w:spacing w:after="0"/>
      </w:pPr>
      <w:r w:rsidRPr="00AE0F5A">
        <w:t>#9</w:t>
      </w:r>
      <w:r w:rsidRPr="00AE0F5A">
        <w:tab/>
        <w:t>(Unconscious* or coma* or concuss* or ’persistent vegetative state’):TI,AB,KY</w:t>
      </w:r>
    </w:p>
    <w:p w14:paraId="771F9493" w14:textId="77777777" w:rsidR="006A71FA" w:rsidRPr="009B34D5" w:rsidRDefault="006A71FA" w:rsidP="006A71FA">
      <w:pPr>
        <w:spacing w:after="0"/>
        <w:rPr>
          <w:lang w:val="es-ES_tradnl"/>
        </w:rPr>
      </w:pPr>
      <w:r w:rsidRPr="009B34D5">
        <w:rPr>
          <w:lang w:val="es-ES_tradnl"/>
        </w:rPr>
        <w:t>#10</w:t>
      </w:r>
      <w:r w:rsidRPr="009B34D5">
        <w:rPr>
          <w:lang w:val="es-ES_tradnl"/>
        </w:rPr>
        <w:tab/>
        <w:t>('Rancho Los Amigos Scale'):TI,AB,KY</w:t>
      </w:r>
    </w:p>
    <w:p w14:paraId="1193CE88" w14:textId="77777777" w:rsidR="006A71FA" w:rsidRPr="00AE0F5A" w:rsidRDefault="006A71FA" w:rsidP="006A71FA">
      <w:pPr>
        <w:spacing w:after="0"/>
      </w:pPr>
      <w:r w:rsidRPr="00AE0F5A">
        <w:t>#11</w:t>
      </w:r>
      <w:r w:rsidRPr="00AE0F5A">
        <w:tab/>
        <w:t>((head or crani* or cerebr* or capitis or brain* or forebrain* or skull* or hemisphere* or intra-cran* or inter-cran*) adj3 (injur* or trauma* or damag* or wound* or fracture$ or contusion*)):TI,AB,KY</w:t>
      </w:r>
    </w:p>
    <w:p w14:paraId="6E66E616" w14:textId="77777777" w:rsidR="006A71FA" w:rsidRPr="00AE0F5A" w:rsidRDefault="006A71FA" w:rsidP="006A71FA">
      <w:pPr>
        <w:spacing w:after="0"/>
      </w:pPr>
      <w:r w:rsidRPr="00AE0F5A">
        <w:t>#12</w:t>
      </w:r>
      <w:r w:rsidRPr="00AE0F5A">
        <w:tab/>
        <w:t>(Diffuse axonal injury):TI,AB,KY</w:t>
      </w:r>
    </w:p>
    <w:p w14:paraId="7C95BA0C" w14:textId="77777777" w:rsidR="006A71FA" w:rsidRPr="00AE0F5A" w:rsidRDefault="006A71FA" w:rsidP="006A71FA">
      <w:pPr>
        <w:spacing w:after="0"/>
      </w:pPr>
      <w:r w:rsidRPr="00AE0F5A">
        <w:t>#13</w:t>
      </w:r>
      <w:r w:rsidRPr="00AE0F5A">
        <w:tab/>
        <w:t>((head or crani* or cerebr* or brain* or intra-cran* or inter-cran*) adj3 (haematoma* or hematoma* or haemorrhag* or hemorrhag* or bleed* or pressure)):TI,AB,KY</w:t>
      </w:r>
    </w:p>
    <w:p w14:paraId="170F5978" w14:textId="77777777" w:rsidR="006A71FA" w:rsidRPr="00AE0F5A" w:rsidRDefault="006A71FA" w:rsidP="006A71FA">
      <w:pPr>
        <w:spacing w:after="0"/>
      </w:pPr>
      <w:r w:rsidRPr="00AE0F5A">
        <w:t>#14</w:t>
      </w:r>
      <w:r w:rsidRPr="00AE0F5A">
        <w:tab/>
        <w:t>#1 OR #2 OR #3 OR #4 OR #5 OR #6 OR #7 OR #8 OR #9 OR #10 OR #11 OR #12 OR #13</w:t>
      </w:r>
    </w:p>
    <w:p w14:paraId="42E814DB" w14:textId="77777777" w:rsidR="006A71FA" w:rsidRPr="00AE0F5A" w:rsidRDefault="006A71FA" w:rsidP="006A71FA">
      <w:pPr>
        <w:spacing w:after="0"/>
      </w:pPr>
      <w:r w:rsidRPr="00AE0F5A">
        <w:t>#15</w:t>
      </w:r>
      <w:r w:rsidRPr="00AE0F5A">
        <w:tab/>
        <w:t>2015 TO 2016:YR</w:t>
      </w:r>
    </w:p>
    <w:p w14:paraId="5C74DB3E" w14:textId="2EA7C5B8" w:rsidR="006A71FA" w:rsidRDefault="006A71FA" w:rsidP="006A71FA">
      <w:pPr>
        <w:spacing w:after="0"/>
      </w:pPr>
      <w:r w:rsidRPr="00AE0F5A">
        <w:t>#16</w:t>
      </w:r>
      <w:r w:rsidRPr="00AE0F5A">
        <w:tab/>
        <w:t>#14 AND #15</w:t>
      </w:r>
    </w:p>
    <w:p w14:paraId="4086D2E4" w14:textId="3BEABBE1" w:rsidR="00210135" w:rsidRDefault="00210135" w:rsidP="001E14EA">
      <w:bookmarkStart w:id="0" w:name="_GoBack"/>
      <w:bookmarkEnd w:id="0"/>
    </w:p>
    <w:sectPr w:rsidR="00210135" w:rsidSect="001E14E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BDDCB" w14:textId="77777777" w:rsidR="00ED59FF" w:rsidRDefault="00ED59FF" w:rsidP="006A71FA">
      <w:pPr>
        <w:spacing w:after="0" w:line="240" w:lineRule="auto"/>
      </w:pPr>
      <w:r>
        <w:separator/>
      </w:r>
    </w:p>
  </w:endnote>
  <w:endnote w:type="continuationSeparator" w:id="0">
    <w:p w14:paraId="7AD91A08" w14:textId="77777777" w:rsidR="00ED59FF" w:rsidRDefault="00ED59FF" w:rsidP="006A7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7833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7DD03" w14:textId="3E6BB6FD" w:rsidR="00ED59FF" w:rsidRDefault="00ED59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14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E681B3" w14:textId="77777777" w:rsidR="00ED59FF" w:rsidRDefault="00ED5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3E1ED" w14:textId="77777777" w:rsidR="00ED59FF" w:rsidRDefault="00ED59FF" w:rsidP="006A71FA">
      <w:pPr>
        <w:spacing w:after="0" w:line="240" w:lineRule="auto"/>
      </w:pPr>
      <w:r>
        <w:separator/>
      </w:r>
    </w:p>
  </w:footnote>
  <w:footnote w:type="continuationSeparator" w:id="0">
    <w:p w14:paraId="1503D224" w14:textId="77777777" w:rsidR="00ED59FF" w:rsidRDefault="00ED59FF" w:rsidP="006A71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9448D"/>
    <w:multiLevelType w:val="hybridMultilevel"/>
    <w:tmpl w:val="448C11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83812"/>
    <w:multiLevelType w:val="hybridMultilevel"/>
    <w:tmpl w:val="307A3A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62B20"/>
    <w:multiLevelType w:val="hybridMultilevel"/>
    <w:tmpl w:val="32567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23134"/>
    <w:multiLevelType w:val="hybridMultilevel"/>
    <w:tmpl w:val="82D462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E4E3F"/>
    <w:multiLevelType w:val="hybridMultilevel"/>
    <w:tmpl w:val="20908C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8D731C"/>
    <w:multiLevelType w:val="hybridMultilevel"/>
    <w:tmpl w:val="921CDE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317C0C"/>
    <w:multiLevelType w:val="hybridMultilevel"/>
    <w:tmpl w:val="B9880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043DC"/>
    <w:multiLevelType w:val="hybridMultilevel"/>
    <w:tmpl w:val="35AC8B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CD6167"/>
    <w:multiLevelType w:val="hybridMultilevel"/>
    <w:tmpl w:val="E24288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8D2829"/>
    <w:multiLevelType w:val="hybridMultilevel"/>
    <w:tmpl w:val="84C877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032C87"/>
    <w:multiLevelType w:val="hybridMultilevel"/>
    <w:tmpl w:val="5888C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1C7FB9"/>
    <w:multiLevelType w:val="hybridMultilevel"/>
    <w:tmpl w:val="D1ECC9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E8766D"/>
    <w:multiLevelType w:val="hybridMultilevel"/>
    <w:tmpl w:val="17B494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0E299A"/>
    <w:multiLevelType w:val="hybridMultilevel"/>
    <w:tmpl w:val="5F245D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501A9B"/>
    <w:multiLevelType w:val="hybridMultilevel"/>
    <w:tmpl w:val="C0BA39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AF1926"/>
    <w:multiLevelType w:val="hybridMultilevel"/>
    <w:tmpl w:val="E85CCC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964408"/>
    <w:multiLevelType w:val="hybridMultilevel"/>
    <w:tmpl w:val="2D0CAC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556721"/>
    <w:multiLevelType w:val="hybridMultilevel"/>
    <w:tmpl w:val="57C69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596904"/>
    <w:multiLevelType w:val="hybridMultilevel"/>
    <w:tmpl w:val="2EC0C8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1D6D85"/>
    <w:multiLevelType w:val="hybridMultilevel"/>
    <w:tmpl w:val="436251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142905"/>
    <w:multiLevelType w:val="hybridMultilevel"/>
    <w:tmpl w:val="921CDE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2C19B0"/>
    <w:multiLevelType w:val="hybridMultilevel"/>
    <w:tmpl w:val="670C9B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C96EEB"/>
    <w:multiLevelType w:val="hybridMultilevel"/>
    <w:tmpl w:val="129AFE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277BC6"/>
    <w:multiLevelType w:val="hybridMultilevel"/>
    <w:tmpl w:val="5C2EE4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13"/>
  </w:num>
  <w:num w:numId="5">
    <w:abstractNumId w:val="22"/>
  </w:num>
  <w:num w:numId="6">
    <w:abstractNumId w:val="1"/>
  </w:num>
  <w:num w:numId="7">
    <w:abstractNumId w:val="2"/>
  </w:num>
  <w:num w:numId="8">
    <w:abstractNumId w:val="3"/>
  </w:num>
  <w:num w:numId="9">
    <w:abstractNumId w:val="11"/>
  </w:num>
  <w:num w:numId="10">
    <w:abstractNumId w:val="19"/>
  </w:num>
  <w:num w:numId="11">
    <w:abstractNumId w:val="20"/>
  </w:num>
  <w:num w:numId="12">
    <w:abstractNumId w:val="5"/>
  </w:num>
  <w:num w:numId="13">
    <w:abstractNumId w:val="15"/>
  </w:num>
  <w:num w:numId="14">
    <w:abstractNumId w:val="9"/>
  </w:num>
  <w:num w:numId="15">
    <w:abstractNumId w:val="14"/>
  </w:num>
  <w:num w:numId="16">
    <w:abstractNumId w:val="17"/>
  </w:num>
  <w:num w:numId="17">
    <w:abstractNumId w:val="16"/>
  </w:num>
  <w:num w:numId="18">
    <w:abstractNumId w:val="18"/>
  </w:num>
  <w:num w:numId="19">
    <w:abstractNumId w:val="8"/>
  </w:num>
  <w:num w:numId="20">
    <w:abstractNumId w:val="23"/>
  </w:num>
  <w:num w:numId="21">
    <w:abstractNumId w:val="12"/>
  </w:num>
  <w:num w:numId="22">
    <w:abstractNumId w:val="21"/>
  </w:num>
  <w:num w:numId="23">
    <w:abstractNumId w:val="0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_tradnl" w:vendorID="64" w:dllVersion="131078" w:nlCheck="1" w:checkStyle="0"/>
  <w:activeWritingStyle w:appName="MSWord" w:lang="en-AU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z0v5p2uz2pdqefa09pzdf7apxs0datzrp2&quot;&gt;PLOS travelling library_20170112&lt;record-ids&gt;&lt;item&gt;332&lt;/item&gt;&lt;item&gt;333&lt;/item&gt;&lt;item&gt;334&lt;/item&gt;&lt;item&gt;335&lt;/item&gt;&lt;item&gt;336&lt;/item&gt;&lt;item&gt;337&lt;/item&gt;&lt;item&gt;338&lt;/item&gt;&lt;item&gt;339&lt;/item&gt;&lt;/record-ids&gt;&lt;/item&gt;&lt;/Libraries&gt;"/>
  </w:docVars>
  <w:rsids>
    <w:rsidRoot w:val="006A71FA"/>
    <w:rsid w:val="00080517"/>
    <w:rsid w:val="000958C5"/>
    <w:rsid w:val="00101617"/>
    <w:rsid w:val="00135A80"/>
    <w:rsid w:val="00155AAE"/>
    <w:rsid w:val="00171F29"/>
    <w:rsid w:val="001912DE"/>
    <w:rsid w:val="001E14EA"/>
    <w:rsid w:val="00210135"/>
    <w:rsid w:val="00246BC7"/>
    <w:rsid w:val="00252B39"/>
    <w:rsid w:val="002E6CB0"/>
    <w:rsid w:val="003222AC"/>
    <w:rsid w:val="003C7DDD"/>
    <w:rsid w:val="003F770E"/>
    <w:rsid w:val="004C7058"/>
    <w:rsid w:val="004F2386"/>
    <w:rsid w:val="005152D4"/>
    <w:rsid w:val="0053588D"/>
    <w:rsid w:val="005467B1"/>
    <w:rsid w:val="00556F2C"/>
    <w:rsid w:val="005725D1"/>
    <w:rsid w:val="005B6336"/>
    <w:rsid w:val="005F0EE5"/>
    <w:rsid w:val="00607DA0"/>
    <w:rsid w:val="0066711A"/>
    <w:rsid w:val="0067570C"/>
    <w:rsid w:val="00676B65"/>
    <w:rsid w:val="0069085D"/>
    <w:rsid w:val="006A71FA"/>
    <w:rsid w:val="007122C9"/>
    <w:rsid w:val="0076080A"/>
    <w:rsid w:val="00790E2B"/>
    <w:rsid w:val="007E2A06"/>
    <w:rsid w:val="007E7591"/>
    <w:rsid w:val="007F1600"/>
    <w:rsid w:val="00844AEA"/>
    <w:rsid w:val="008D0F0C"/>
    <w:rsid w:val="00907535"/>
    <w:rsid w:val="00915526"/>
    <w:rsid w:val="00931670"/>
    <w:rsid w:val="009D733B"/>
    <w:rsid w:val="00A0257F"/>
    <w:rsid w:val="00A60B33"/>
    <w:rsid w:val="00AE1018"/>
    <w:rsid w:val="00B35976"/>
    <w:rsid w:val="00B922F4"/>
    <w:rsid w:val="00BA0930"/>
    <w:rsid w:val="00BA4A74"/>
    <w:rsid w:val="00BA7F2A"/>
    <w:rsid w:val="00C244D3"/>
    <w:rsid w:val="00C41794"/>
    <w:rsid w:val="00C64C8E"/>
    <w:rsid w:val="00D311C8"/>
    <w:rsid w:val="00D33A08"/>
    <w:rsid w:val="00D82BFE"/>
    <w:rsid w:val="00E613B2"/>
    <w:rsid w:val="00ED59FF"/>
    <w:rsid w:val="00FD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EBC1"/>
  <w15:chartTrackingRefBased/>
  <w15:docId w15:val="{964228CE-D246-40BF-A99C-18C57B4CB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1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71F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A71FA"/>
  </w:style>
  <w:style w:type="paragraph" w:styleId="ListParagraph">
    <w:name w:val="List Paragraph"/>
    <w:basedOn w:val="Normal"/>
    <w:uiPriority w:val="34"/>
    <w:qFormat/>
    <w:rsid w:val="006A71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FA"/>
  </w:style>
  <w:style w:type="paragraph" w:styleId="Footer">
    <w:name w:val="footer"/>
    <w:basedOn w:val="Normal"/>
    <w:link w:val="FooterChar"/>
    <w:uiPriority w:val="99"/>
    <w:unhideWhenUsed/>
    <w:rsid w:val="006A71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FA"/>
  </w:style>
  <w:style w:type="paragraph" w:styleId="BalloonText">
    <w:name w:val="Balloon Text"/>
    <w:basedOn w:val="Normal"/>
    <w:link w:val="BalloonTextChar"/>
    <w:uiPriority w:val="99"/>
    <w:semiHidden/>
    <w:unhideWhenUsed/>
    <w:rsid w:val="006A7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1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7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7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1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1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71F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A71FA"/>
  </w:style>
  <w:style w:type="paragraph" w:customStyle="1" w:styleId="EndNoteBibliographyTitle">
    <w:name w:val="EndNote Bibliography Title"/>
    <w:basedOn w:val="Normal"/>
    <w:link w:val="EndNoteBibliographyTitleChar"/>
    <w:rsid w:val="007122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22C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22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22C9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252B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5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pistemonikos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3BB39-AB2D-446F-8FD6-03F542891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e Synnot</dc:creator>
  <cp:keywords/>
  <dc:description/>
  <cp:lastModifiedBy>Anneliese Synnot</cp:lastModifiedBy>
  <cp:revision>3</cp:revision>
  <dcterms:created xsi:type="dcterms:W3CDTF">2018-03-27T04:26:00Z</dcterms:created>
  <dcterms:modified xsi:type="dcterms:W3CDTF">2018-03-27T04:29:00Z</dcterms:modified>
</cp:coreProperties>
</file>